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786D2" w14:textId="77777777" w:rsidR="00E03806" w:rsidRDefault="00E03806" w:rsidP="00DA3F64">
      <w:pPr>
        <w:spacing w:after="0" w:line="480" w:lineRule="auto"/>
        <w:jc w:val="center"/>
        <w:rPr>
          <w:rFonts w:ascii="Times New Roman" w:eastAsiaTheme="majorEastAsia" w:hAnsi="Times New Roman" w:cs="Times New Roman"/>
          <w:b/>
          <w:color w:val="000000" w:themeColor="text1"/>
          <w:sz w:val="28"/>
          <w:szCs w:val="28"/>
        </w:rPr>
      </w:pPr>
    </w:p>
    <w:p w14:paraId="5ED0D010" w14:textId="0B84463F" w:rsidR="000952F9" w:rsidRPr="006002D3" w:rsidRDefault="000952F9" w:rsidP="00DA3F64">
      <w:pPr>
        <w:spacing w:after="0" w:line="480" w:lineRule="auto"/>
        <w:jc w:val="center"/>
        <w:rPr>
          <w:rFonts w:ascii="Times New Roman" w:eastAsiaTheme="majorEastAsia" w:hAnsi="Times New Roman" w:cs="Times New Roman"/>
          <w:b/>
          <w:color w:val="000000" w:themeColor="text1"/>
          <w:sz w:val="28"/>
          <w:szCs w:val="28"/>
        </w:rPr>
      </w:pPr>
      <w:r w:rsidRPr="006002D3">
        <w:rPr>
          <w:rFonts w:ascii="Times New Roman" w:eastAsiaTheme="majorEastAsia" w:hAnsi="Times New Roman" w:cs="Times New Roman"/>
          <w:b/>
          <w:color w:val="000000" w:themeColor="text1"/>
          <w:sz w:val="28"/>
          <w:szCs w:val="28"/>
        </w:rPr>
        <w:t>Belief in Sexism Shift:</w:t>
      </w:r>
    </w:p>
    <w:p w14:paraId="4DA78736" w14:textId="2A66B7EA" w:rsidR="002329EC" w:rsidRPr="006002D3" w:rsidRDefault="000952F9" w:rsidP="002329EC">
      <w:pPr>
        <w:spacing w:after="0" w:line="480" w:lineRule="auto"/>
        <w:jc w:val="center"/>
        <w:rPr>
          <w:rFonts w:ascii="Times New Roman" w:eastAsiaTheme="majorEastAsia" w:hAnsi="Times New Roman" w:cs="Times New Roman"/>
          <w:b/>
          <w:color w:val="000000" w:themeColor="text1"/>
          <w:sz w:val="28"/>
          <w:szCs w:val="28"/>
        </w:rPr>
      </w:pPr>
      <w:r w:rsidRPr="006002D3">
        <w:rPr>
          <w:rFonts w:ascii="Times New Roman" w:eastAsiaTheme="majorEastAsia" w:hAnsi="Times New Roman" w:cs="Times New Roman"/>
          <w:b/>
          <w:color w:val="000000" w:themeColor="text1"/>
          <w:sz w:val="28"/>
          <w:szCs w:val="28"/>
        </w:rPr>
        <w:t>Defining a new form of contemporary sexism and introducing the belief in sexism shift scale (BSS scale)</w:t>
      </w:r>
    </w:p>
    <w:p w14:paraId="526863F0" w14:textId="564EBCCA" w:rsidR="00D254B6" w:rsidRPr="00E25A49" w:rsidRDefault="002329EC" w:rsidP="002329EC">
      <w:pPr>
        <w:spacing w:after="0" w:line="480" w:lineRule="auto"/>
        <w:jc w:val="center"/>
        <w:rPr>
          <w:rFonts w:ascii="Times New Roman" w:eastAsiaTheme="majorEastAsia" w:hAnsi="Times New Roman" w:cs="Times New Roman"/>
          <w:bCs/>
          <w:color w:val="000000" w:themeColor="text1"/>
          <w:sz w:val="28"/>
          <w:szCs w:val="28"/>
          <w:u w:val="single"/>
        </w:rPr>
      </w:pPr>
      <w:r w:rsidRPr="00E25A49">
        <w:rPr>
          <w:rFonts w:ascii="Times New Roman" w:eastAsiaTheme="majorEastAsia" w:hAnsi="Times New Roman" w:cs="Times New Roman"/>
          <w:bCs/>
          <w:color w:val="000000" w:themeColor="text1"/>
          <w:sz w:val="28"/>
          <w:szCs w:val="28"/>
          <w:u w:val="single"/>
        </w:rPr>
        <w:t>Supp</w:t>
      </w:r>
      <w:r w:rsidR="00AD1372">
        <w:rPr>
          <w:rFonts w:ascii="Times New Roman" w:eastAsiaTheme="majorEastAsia" w:hAnsi="Times New Roman" w:cs="Times New Roman"/>
          <w:bCs/>
          <w:color w:val="000000" w:themeColor="text1"/>
          <w:sz w:val="28"/>
          <w:szCs w:val="28"/>
          <w:u w:val="single"/>
        </w:rPr>
        <w:t>orting information</w:t>
      </w:r>
      <w:r w:rsidRPr="00E25A49">
        <w:rPr>
          <w:rFonts w:ascii="Times New Roman" w:eastAsiaTheme="majorEastAsia" w:hAnsi="Times New Roman" w:cs="Times New Roman"/>
          <w:bCs/>
          <w:color w:val="000000" w:themeColor="text1"/>
          <w:sz w:val="28"/>
          <w:szCs w:val="28"/>
          <w:u w:val="single"/>
        </w:rPr>
        <w:t xml:space="preserve"> 1</w:t>
      </w:r>
    </w:p>
    <w:p w14:paraId="32BC2ECC" w14:textId="77777777" w:rsidR="002329EC" w:rsidRPr="002329EC" w:rsidRDefault="002329EC" w:rsidP="002329EC">
      <w:pPr>
        <w:spacing w:after="0" w:line="480" w:lineRule="auto"/>
        <w:jc w:val="center"/>
        <w:rPr>
          <w:rFonts w:ascii="Times New Roman" w:eastAsiaTheme="majorEastAsia" w:hAnsi="Times New Roman" w:cs="Times New Roman"/>
          <w:bCs/>
          <w:color w:val="000000" w:themeColor="text1"/>
          <w:sz w:val="28"/>
          <w:szCs w:val="28"/>
        </w:rPr>
      </w:pPr>
    </w:p>
    <w:p w14:paraId="2A5AAF6B" w14:textId="4CF0A1FF" w:rsidR="00D254B6" w:rsidRPr="00D254B6" w:rsidRDefault="00D254B6" w:rsidP="00D254B6">
      <w:pPr>
        <w:rPr>
          <w:rFonts w:ascii="Times New Roman" w:hAnsi="Times New Roman" w:cs="Times New Roman"/>
          <w:sz w:val="24"/>
          <w:szCs w:val="24"/>
        </w:rPr>
      </w:pPr>
      <w:r w:rsidRPr="006E177A">
        <w:rPr>
          <w:rFonts w:ascii="Times New Roman" w:hAnsi="Times New Roman" w:cs="Times New Roman"/>
          <w:sz w:val="24"/>
          <w:szCs w:val="24"/>
        </w:rPr>
        <w:t xml:space="preserve">Miriam K. </w:t>
      </w:r>
      <w:proofErr w:type="spellStart"/>
      <w:r w:rsidRPr="006E177A">
        <w:rPr>
          <w:rFonts w:ascii="Times New Roman" w:hAnsi="Times New Roman" w:cs="Times New Roman"/>
          <w:sz w:val="24"/>
          <w:szCs w:val="24"/>
        </w:rPr>
        <w:t>Zehnter</w:t>
      </w:r>
      <w:proofErr w:type="spellEnd"/>
      <w:r w:rsidRPr="006E177A">
        <w:rPr>
          <w:rFonts w:ascii="Times New Roman" w:hAnsi="Times New Roman" w:cs="Times New Roman"/>
          <w:sz w:val="24"/>
          <w:szCs w:val="24"/>
        </w:rPr>
        <w:t xml:space="preserve">, Francesca </w:t>
      </w:r>
      <w:proofErr w:type="spellStart"/>
      <w:r w:rsidRPr="006E177A">
        <w:rPr>
          <w:rFonts w:ascii="Times New Roman" w:hAnsi="Times New Roman" w:cs="Times New Roman"/>
          <w:sz w:val="24"/>
          <w:szCs w:val="24"/>
        </w:rPr>
        <w:t>Manzi</w:t>
      </w:r>
      <w:proofErr w:type="spellEnd"/>
      <w:r w:rsidRPr="006E177A">
        <w:rPr>
          <w:rFonts w:ascii="Times New Roman" w:hAnsi="Times New Roman" w:cs="Times New Roman"/>
          <w:sz w:val="24"/>
          <w:szCs w:val="24"/>
        </w:rPr>
        <w:t xml:space="preserve">, Patrick E. </w:t>
      </w:r>
      <w:proofErr w:type="spellStart"/>
      <w:r w:rsidRPr="006E177A">
        <w:rPr>
          <w:rFonts w:ascii="Times New Roman" w:hAnsi="Times New Roman" w:cs="Times New Roman"/>
          <w:sz w:val="24"/>
          <w:szCs w:val="24"/>
        </w:rPr>
        <w:t>Shrout</w:t>
      </w:r>
      <w:proofErr w:type="spellEnd"/>
      <w:r w:rsidRPr="006E177A">
        <w:rPr>
          <w:rFonts w:ascii="Times New Roman" w:hAnsi="Times New Roman" w:cs="Times New Roman"/>
          <w:sz w:val="24"/>
          <w:szCs w:val="24"/>
        </w:rPr>
        <w:t>, and Madeline E. Heilman</w:t>
      </w:r>
    </w:p>
    <w:p w14:paraId="73ACF7BE" w14:textId="77777777" w:rsidR="000952F9" w:rsidRPr="000952F9" w:rsidRDefault="000952F9" w:rsidP="00DA3F64">
      <w:pPr>
        <w:spacing w:after="0" w:line="480" w:lineRule="auto"/>
        <w:jc w:val="center"/>
        <w:rPr>
          <w:b/>
          <w:sz w:val="28"/>
          <w:szCs w:val="28"/>
        </w:rPr>
      </w:pPr>
    </w:p>
    <w:tbl>
      <w:tblPr>
        <w:tblStyle w:val="TableGrid"/>
        <w:tblW w:w="9406" w:type="dxa"/>
        <w:tblLook w:val="04A0" w:firstRow="1" w:lastRow="0" w:firstColumn="1" w:lastColumn="0" w:noHBand="0" w:noVBand="1"/>
      </w:tblPr>
      <w:tblGrid>
        <w:gridCol w:w="5292"/>
        <w:gridCol w:w="1029"/>
        <w:gridCol w:w="1033"/>
        <w:gridCol w:w="1035"/>
        <w:gridCol w:w="1017"/>
      </w:tblGrid>
      <w:tr w:rsidR="00701CC0" w:rsidRPr="003E1480" w14:paraId="4A1D8159" w14:textId="77777777" w:rsidTr="000952F9">
        <w:trPr>
          <w:trHeight w:val="431"/>
        </w:trPr>
        <w:tc>
          <w:tcPr>
            <w:tcW w:w="9406" w:type="dxa"/>
            <w:gridSpan w:val="5"/>
            <w:tcBorders>
              <w:top w:val="nil"/>
              <w:left w:val="nil"/>
              <w:right w:val="nil"/>
            </w:tcBorders>
          </w:tcPr>
          <w:p w14:paraId="6F69D501" w14:textId="03C77F14" w:rsidR="00701CC0" w:rsidRPr="000952F9" w:rsidRDefault="00701CC0" w:rsidP="00DA3F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  <w:r w:rsidR="00DA3F64" w:rsidRPr="00D25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</w:t>
            </w:r>
            <w:r w:rsidRPr="00D25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0952F9" w:rsidRPr="00D25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ized c</w:t>
            </w:r>
            <w:r w:rsidRPr="00D25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mponent </w:t>
            </w:r>
            <w:r w:rsidR="000952F9" w:rsidRPr="00D25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d </w:t>
            </w:r>
            <w:r w:rsidRPr="00D25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loadings of all items by study</w:t>
            </w:r>
          </w:p>
        </w:tc>
      </w:tr>
      <w:tr w:rsidR="00701CC0" w:rsidRPr="003E1480" w14:paraId="3F49DD79" w14:textId="77777777" w:rsidTr="000952F9">
        <w:trPr>
          <w:trHeight w:val="689"/>
        </w:trPr>
        <w:tc>
          <w:tcPr>
            <w:tcW w:w="5292" w:type="dxa"/>
            <w:vMerge w:val="restart"/>
          </w:tcPr>
          <w:p w14:paraId="68F80214" w14:textId="77777777" w:rsidR="00701CC0" w:rsidRPr="003E1480" w:rsidRDefault="00701CC0" w:rsidP="00DA3F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</w:tcPr>
          <w:p w14:paraId="0D74B5CD" w14:textId="77777777" w:rsidR="00701CC0" w:rsidRPr="000952F9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52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lot</w:t>
            </w:r>
          </w:p>
          <w:p w14:paraId="516F289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(N = 112)</w:t>
            </w:r>
          </w:p>
        </w:tc>
        <w:tc>
          <w:tcPr>
            <w:tcW w:w="2068" w:type="dxa"/>
            <w:gridSpan w:val="2"/>
          </w:tcPr>
          <w:p w14:paraId="30757F74" w14:textId="77777777" w:rsidR="00701CC0" w:rsidRPr="000952F9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52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1</w:t>
            </w:r>
          </w:p>
          <w:p w14:paraId="26A7410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(N = 220)</w:t>
            </w:r>
          </w:p>
        </w:tc>
        <w:tc>
          <w:tcPr>
            <w:tcW w:w="1017" w:type="dxa"/>
          </w:tcPr>
          <w:p w14:paraId="7975C895" w14:textId="77777777" w:rsidR="00701CC0" w:rsidRPr="000952F9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52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2</w:t>
            </w:r>
          </w:p>
          <w:p w14:paraId="369CFAAF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(N = 335)</w:t>
            </w:r>
          </w:p>
        </w:tc>
      </w:tr>
      <w:tr w:rsidR="00701CC0" w:rsidRPr="003E1480" w14:paraId="15EDDF19" w14:textId="77777777" w:rsidTr="000952F9">
        <w:trPr>
          <w:trHeight w:val="688"/>
        </w:trPr>
        <w:tc>
          <w:tcPr>
            <w:tcW w:w="5292" w:type="dxa"/>
            <w:vMerge/>
          </w:tcPr>
          <w:p w14:paraId="0FC232E4" w14:textId="77777777" w:rsidR="00701CC0" w:rsidRPr="003E1480" w:rsidRDefault="00701CC0" w:rsidP="00DA3F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</w:tcPr>
          <w:p w14:paraId="282716B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033" w:type="dxa"/>
          </w:tcPr>
          <w:p w14:paraId="7E9E512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A</w:t>
            </w:r>
          </w:p>
        </w:tc>
        <w:tc>
          <w:tcPr>
            <w:tcW w:w="1035" w:type="dxa"/>
          </w:tcPr>
          <w:p w14:paraId="1A9D132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A</w:t>
            </w:r>
          </w:p>
        </w:tc>
        <w:tc>
          <w:tcPr>
            <w:tcW w:w="1017" w:type="dxa"/>
          </w:tcPr>
          <w:p w14:paraId="16F37C2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A</w:t>
            </w:r>
          </w:p>
        </w:tc>
      </w:tr>
      <w:tr w:rsidR="00701CC0" w:rsidRPr="003E1480" w14:paraId="436A2AEF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61948524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n the US, discrimination against men is on the rise.</w:t>
            </w:r>
          </w:p>
        </w:tc>
        <w:tc>
          <w:tcPr>
            <w:tcW w:w="1029" w:type="dxa"/>
          </w:tcPr>
          <w:p w14:paraId="19C4A5B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033" w:type="dxa"/>
          </w:tcPr>
          <w:p w14:paraId="2816766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5A4A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5" w:type="dxa"/>
          </w:tcPr>
          <w:p w14:paraId="00C9699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1017" w:type="dxa"/>
          </w:tcPr>
          <w:p w14:paraId="49E3CE3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701CC0" w:rsidRPr="003E1480" w14:paraId="47E56C91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5AFDDECD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Men are not particularly discriminated against.*</w:t>
            </w:r>
          </w:p>
        </w:tc>
        <w:tc>
          <w:tcPr>
            <w:tcW w:w="1029" w:type="dxa"/>
          </w:tcPr>
          <w:p w14:paraId="58593F5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</w:tcPr>
          <w:p w14:paraId="72E05A9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54</w:t>
            </w:r>
          </w:p>
        </w:tc>
        <w:tc>
          <w:tcPr>
            <w:tcW w:w="1035" w:type="dxa"/>
          </w:tcPr>
          <w:p w14:paraId="23FFB56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5</w:t>
            </w:r>
          </w:p>
        </w:tc>
        <w:tc>
          <w:tcPr>
            <w:tcW w:w="1017" w:type="dxa"/>
          </w:tcPr>
          <w:p w14:paraId="23DF484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68</w:t>
            </w:r>
          </w:p>
        </w:tc>
      </w:tr>
      <w:tr w:rsidR="00701CC0" w:rsidRPr="003E1480" w14:paraId="1AD2EB57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4782D22A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f anything, men are more discriminated against than women these days.</w:t>
            </w:r>
          </w:p>
        </w:tc>
        <w:tc>
          <w:tcPr>
            <w:tcW w:w="1029" w:type="dxa"/>
          </w:tcPr>
          <w:p w14:paraId="00C566C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1E09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3" w:type="dxa"/>
          </w:tcPr>
          <w:p w14:paraId="3004D21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035" w:type="dxa"/>
          </w:tcPr>
          <w:p w14:paraId="43FD52A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1017" w:type="dxa"/>
          </w:tcPr>
          <w:p w14:paraId="6858341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</w:tr>
      <w:tr w:rsidR="00701CC0" w:rsidRPr="003E1480" w14:paraId="6C178F2F" w14:textId="77777777" w:rsidTr="000952F9">
        <w:trPr>
          <w:trHeight w:val="431"/>
        </w:trPr>
        <w:tc>
          <w:tcPr>
            <w:tcW w:w="5292" w:type="dxa"/>
          </w:tcPr>
          <w:p w14:paraId="289B16B0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Giving women more rights often requires taking away men’s rights.</w:t>
            </w:r>
          </w:p>
        </w:tc>
        <w:tc>
          <w:tcPr>
            <w:tcW w:w="1029" w:type="dxa"/>
          </w:tcPr>
          <w:p w14:paraId="60C22C9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3" w:type="dxa"/>
          </w:tcPr>
          <w:p w14:paraId="1436523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035" w:type="dxa"/>
          </w:tcPr>
          <w:p w14:paraId="02FDA16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017" w:type="dxa"/>
          </w:tcPr>
          <w:p w14:paraId="57261C4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701CC0" w:rsidRPr="003E1480" w14:paraId="48257ED2" w14:textId="77777777" w:rsidTr="000952F9">
        <w:trPr>
          <w:trHeight w:val="431"/>
        </w:trPr>
        <w:tc>
          <w:tcPr>
            <w:tcW w:w="5292" w:type="dxa"/>
          </w:tcPr>
          <w:p w14:paraId="5EDCE22D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Under the guise of equality for women, men are actually being discriminated against.</w:t>
            </w:r>
          </w:p>
        </w:tc>
        <w:tc>
          <w:tcPr>
            <w:tcW w:w="1029" w:type="dxa"/>
          </w:tcPr>
          <w:p w14:paraId="5ADDCBF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1E09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3" w:type="dxa"/>
          </w:tcPr>
          <w:p w14:paraId="09E680A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035" w:type="dxa"/>
          </w:tcPr>
          <w:p w14:paraId="6AE12EF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017" w:type="dxa"/>
          </w:tcPr>
          <w:p w14:paraId="5BD2FC4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</w:tr>
      <w:tr w:rsidR="00701CC0" w:rsidRPr="003E1480" w14:paraId="5B348AA3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617F1342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n the pursuit of women’s rights, the government has neglected men’s rights.</w:t>
            </w:r>
          </w:p>
        </w:tc>
        <w:tc>
          <w:tcPr>
            <w:tcW w:w="1029" w:type="dxa"/>
          </w:tcPr>
          <w:p w14:paraId="6312A41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033" w:type="dxa"/>
          </w:tcPr>
          <w:p w14:paraId="5D2CF8E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A03E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5" w:type="dxa"/>
          </w:tcPr>
          <w:p w14:paraId="21551F1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017" w:type="dxa"/>
          </w:tcPr>
          <w:p w14:paraId="599599A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701CC0" w:rsidRPr="003E1480" w14:paraId="6CD1CD7F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09B7696F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Nowadays, men don’t have the same chances in the job market as women.</w:t>
            </w:r>
          </w:p>
        </w:tc>
        <w:tc>
          <w:tcPr>
            <w:tcW w:w="1029" w:type="dxa"/>
          </w:tcPr>
          <w:p w14:paraId="5C546F1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033" w:type="dxa"/>
          </w:tcPr>
          <w:p w14:paraId="2E37705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5A4A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5" w:type="dxa"/>
          </w:tcPr>
          <w:p w14:paraId="1FDCC9E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017" w:type="dxa"/>
          </w:tcPr>
          <w:p w14:paraId="7439E9F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701CC0" w:rsidRPr="003E1480" w14:paraId="28DED0E4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47C56B76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Feminism is about favoring women over men.</w:t>
            </w:r>
          </w:p>
        </w:tc>
        <w:tc>
          <w:tcPr>
            <w:tcW w:w="1029" w:type="dxa"/>
          </w:tcPr>
          <w:p w14:paraId="7BB85E1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033" w:type="dxa"/>
          </w:tcPr>
          <w:p w14:paraId="6AFF6CF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035" w:type="dxa"/>
          </w:tcPr>
          <w:p w14:paraId="6404A92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017" w:type="dxa"/>
          </w:tcPr>
          <w:p w14:paraId="21D9500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701CC0" w:rsidRPr="003E1480" w14:paraId="7E4B9ACE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070079D9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minism does not discriminate against men.*</w:t>
            </w:r>
          </w:p>
        </w:tc>
        <w:tc>
          <w:tcPr>
            <w:tcW w:w="1029" w:type="dxa"/>
          </w:tcPr>
          <w:p w14:paraId="384F241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3" w:type="dxa"/>
          </w:tcPr>
          <w:p w14:paraId="4F28714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66</w:t>
            </w:r>
          </w:p>
        </w:tc>
        <w:tc>
          <w:tcPr>
            <w:tcW w:w="1035" w:type="dxa"/>
          </w:tcPr>
          <w:p w14:paraId="5D8E925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66</w:t>
            </w:r>
          </w:p>
        </w:tc>
        <w:tc>
          <w:tcPr>
            <w:tcW w:w="1017" w:type="dxa"/>
          </w:tcPr>
          <w:p w14:paraId="41914D3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74</w:t>
            </w:r>
          </w:p>
        </w:tc>
      </w:tr>
      <w:tr w:rsidR="00701CC0" w:rsidRPr="003E1480" w14:paraId="2DFBF0DB" w14:textId="77777777" w:rsidTr="000952F9">
        <w:trPr>
          <w:trHeight w:val="431"/>
        </w:trPr>
        <w:tc>
          <w:tcPr>
            <w:tcW w:w="5292" w:type="dxa"/>
          </w:tcPr>
          <w:p w14:paraId="357EC5A6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All in all, men have more responsibilities and fewer benefits.</w:t>
            </w:r>
          </w:p>
        </w:tc>
        <w:tc>
          <w:tcPr>
            <w:tcW w:w="1029" w:type="dxa"/>
          </w:tcPr>
          <w:p w14:paraId="5B71520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033" w:type="dxa"/>
          </w:tcPr>
          <w:p w14:paraId="2565103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035" w:type="dxa"/>
          </w:tcPr>
          <w:p w14:paraId="312BEBD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017" w:type="dxa"/>
          </w:tcPr>
          <w:p w14:paraId="7D046DF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701CC0" w:rsidRPr="003E1480" w14:paraId="58417B7C" w14:textId="77777777" w:rsidTr="000952F9">
        <w:trPr>
          <w:trHeight w:val="431"/>
        </w:trPr>
        <w:tc>
          <w:tcPr>
            <w:tcW w:w="5292" w:type="dxa"/>
          </w:tcPr>
          <w:p w14:paraId="3553BDBA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n today’s society, women can say things that men are not allowed to say.</w:t>
            </w:r>
          </w:p>
        </w:tc>
        <w:tc>
          <w:tcPr>
            <w:tcW w:w="1029" w:type="dxa"/>
          </w:tcPr>
          <w:p w14:paraId="68A25CF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1E09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3" w:type="dxa"/>
          </w:tcPr>
          <w:p w14:paraId="37D4514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035" w:type="dxa"/>
          </w:tcPr>
          <w:p w14:paraId="673E244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017" w:type="dxa"/>
          </w:tcPr>
          <w:p w14:paraId="560350D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</w:tr>
      <w:tr w:rsidR="00701CC0" w:rsidRPr="003E1480" w14:paraId="3A5AF175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632B180A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t is evident that the media is biased against men.</w:t>
            </w:r>
          </w:p>
        </w:tc>
        <w:tc>
          <w:tcPr>
            <w:tcW w:w="1029" w:type="dxa"/>
          </w:tcPr>
          <w:p w14:paraId="0746293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033" w:type="dxa"/>
          </w:tcPr>
          <w:p w14:paraId="29A857A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A03E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5" w:type="dxa"/>
          </w:tcPr>
          <w:p w14:paraId="3A36B93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017" w:type="dxa"/>
          </w:tcPr>
          <w:p w14:paraId="606C6B3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701CC0" w:rsidRPr="003E1480" w14:paraId="4463876A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4DEDD75E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n today’s society, men are often punished for acting manly.</w:t>
            </w:r>
          </w:p>
        </w:tc>
        <w:tc>
          <w:tcPr>
            <w:tcW w:w="1029" w:type="dxa"/>
          </w:tcPr>
          <w:p w14:paraId="386BFE0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033" w:type="dxa"/>
          </w:tcPr>
          <w:p w14:paraId="21FD13F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035" w:type="dxa"/>
          </w:tcPr>
          <w:p w14:paraId="04F3677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7233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</w:tcPr>
          <w:p w14:paraId="08D3E77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701CC0" w:rsidRPr="003E1480" w14:paraId="72E6CD8A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394EB66A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All in all, men are well respected in today’s society.*</w:t>
            </w:r>
          </w:p>
        </w:tc>
        <w:tc>
          <w:tcPr>
            <w:tcW w:w="1029" w:type="dxa"/>
          </w:tcPr>
          <w:p w14:paraId="1BB8D03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3" w:type="dxa"/>
          </w:tcPr>
          <w:p w14:paraId="1C194B7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58</w:t>
            </w:r>
          </w:p>
        </w:tc>
        <w:tc>
          <w:tcPr>
            <w:tcW w:w="1035" w:type="dxa"/>
          </w:tcPr>
          <w:p w14:paraId="1170DA8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9</w:t>
            </w:r>
          </w:p>
        </w:tc>
        <w:tc>
          <w:tcPr>
            <w:tcW w:w="1017" w:type="dxa"/>
          </w:tcPr>
          <w:p w14:paraId="317BBBF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61</w:t>
            </w:r>
          </w:p>
        </w:tc>
      </w:tr>
      <w:tr w:rsidR="00701CC0" w:rsidRPr="003E1480" w14:paraId="511C3BE1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1B682D08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While women can use the “gender-card” to get ahead, men can’t.</w:t>
            </w:r>
          </w:p>
        </w:tc>
        <w:tc>
          <w:tcPr>
            <w:tcW w:w="1029" w:type="dxa"/>
          </w:tcPr>
          <w:p w14:paraId="0694562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</w:tcPr>
          <w:p w14:paraId="03BA3CF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035" w:type="dxa"/>
          </w:tcPr>
          <w:p w14:paraId="1AC1699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017" w:type="dxa"/>
          </w:tcPr>
          <w:p w14:paraId="08FC462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701CC0" w:rsidRPr="003E1480" w14:paraId="04C5020D" w14:textId="77777777" w:rsidTr="000952F9">
        <w:trPr>
          <w:trHeight w:val="431"/>
        </w:trPr>
        <w:tc>
          <w:tcPr>
            <w:tcW w:w="5292" w:type="dxa"/>
          </w:tcPr>
          <w:p w14:paraId="43320E4A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Giving more rights to women does not result in taking men’s rights away.*</w:t>
            </w:r>
          </w:p>
        </w:tc>
        <w:tc>
          <w:tcPr>
            <w:tcW w:w="1029" w:type="dxa"/>
          </w:tcPr>
          <w:p w14:paraId="725B07C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3" w:type="dxa"/>
          </w:tcPr>
          <w:p w14:paraId="2945F71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65</w:t>
            </w:r>
          </w:p>
        </w:tc>
        <w:tc>
          <w:tcPr>
            <w:tcW w:w="1035" w:type="dxa"/>
          </w:tcPr>
          <w:p w14:paraId="7C24339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3DC480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032DE5FC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14EC72B5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Nowadays, men often miss out on good jobs due to affirmative action for women.</w:t>
            </w:r>
          </w:p>
        </w:tc>
        <w:tc>
          <w:tcPr>
            <w:tcW w:w="1029" w:type="dxa"/>
          </w:tcPr>
          <w:p w14:paraId="4DF9564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033" w:type="dxa"/>
          </w:tcPr>
          <w:p w14:paraId="716EE6E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035" w:type="dxa"/>
          </w:tcPr>
          <w:p w14:paraId="469D56A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D13298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59966442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12DCAD45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Due to feminism, women get more than they deserve.</w:t>
            </w:r>
          </w:p>
        </w:tc>
        <w:tc>
          <w:tcPr>
            <w:tcW w:w="1029" w:type="dxa"/>
          </w:tcPr>
          <w:p w14:paraId="36EFF6C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3" w:type="dxa"/>
          </w:tcPr>
          <w:p w14:paraId="2EDBF2EF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035" w:type="dxa"/>
          </w:tcPr>
          <w:p w14:paraId="47039A3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03FC5D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3BAE03B1" w14:textId="77777777" w:rsidTr="000952F9">
        <w:trPr>
          <w:trHeight w:val="431"/>
        </w:trPr>
        <w:tc>
          <w:tcPr>
            <w:tcW w:w="5292" w:type="dxa"/>
          </w:tcPr>
          <w:p w14:paraId="799121FF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nvesting money in maternity leave and childcare support means that men receive less.</w:t>
            </w:r>
          </w:p>
        </w:tc>
        <w:tc>
          <w:tcPr>
            <w:tcW w:w="1029" w:type="dxa"/>
          </w:tcPr>
          <w:p w14:paraId="4FD234A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033" w:type="dxa"/>
          </w:tcPr>
          <w:p w14:paraId="4E3B2F8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5A4A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5" w:type="dxa"/>
          </w:tcPr>
          <w:p w14:paraId="4F9A483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CD17CCF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10A40F0B" w14:textId="77777777" w:rsidTr="000952F9">
        <w:trPr>
          <w:trHeight w:val="431"/>
        </w:trPr>
        <w:tc>
          <w:tcPr>
            <w:tcW w:w="5292" w:type="dxa"/>
          </w:tcPr>
          <w:p w14:paraId="1DD065C2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Men are demanded to be more politically correct than women.</w:t>
            </w:r>
          </w:p>
        </w:tc>
        <w:tc>
          <w:tcPr>
            <w:tcW w:w="1029" w:type="dxa"/>
          </w:tcPr>
          <w:p w14:paraId="5EDC8FC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033" w:type="dxa"/>
          </w:tcPr>
          <w:p w14:paraId="4E83B58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5A4A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5" w:type="dxa"/>
          </w:tcPr>
          <w:p w14:paraId="2DD7004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C31E17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0ADFE302" w14:textId="77777777" w:rsidTr="000952F9">
        <w:trPr>
          <w:trHeight w:val="431"/>
        </w:trPr>
        <w:tc>
          <w:tcPr>
            <w:tcW w:w="5292" w:type="dxa"/>
          </w:tcPr>
          <w:p w14:paraId="00E1C6EE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 xml:space="preserve"> It is unfair to men when women interpret innocent remarks as sexist.</w:t>
            </w:r>
          </w:p>
        </w:tc>
        <w:tc>
          <w:tcPr>
            <w:tcW w:w="1029" w:type="dxa"/>
          </w:tcPr>
          <w:p w14:paraId="7099593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E090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33" w:type="dxa"/>
          </w:tcPr>
          <w:p w14:paraId="45FFD0F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035" w:type="dxa"/>
          </w:tcPr>
          <w:p w14:paraId="02009E9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CD0372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627A294D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4A146B10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n general, the media treats women more leniently than it treats men.</w:t>
            </w:r>
          </w:p>
        </w:tc>
        <w:tc>
          <w:tcPr>
            <w:tcW w:w="1029" w:type="dxa"/>
          </w:tcPr>
          <w:p w14:paraId="0C5C2C8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3" w:type="dxa"/>
          </w:tcPr>
          <w:p w14:paraId="4724866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035" w:type="dxa"/>
          </w:tcPr>
          <w:p w14:paraId="5F456EC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05B7426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47C7B478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038F534E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t’s rare to see men treated in a sexist manner on television.*</w:t>
            </w:r>
          </w:p>
        </w:tc>
        <w:tc>
          <w:tcPr>
            <w:tcW w:w="1029" w:type="dxa"/>
          </w:tcPr>
          <w:p w14:paraId="2C7B932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E09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</w:tcPr>
          <w:p w14:paraId="1BC830E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33</w:t>
            </w:r>
          </w:p>
        </w:tc>
        <w:tc>
          <w:tcPr>
            <w:tcW w:w="1035" w:type="dxa"/>
          </w:tcPr>
          <w:p w14:paraId="6A08040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090382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7AD641D4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53633A2E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Today’s society values femininity more than masculinity.</w:t>
            </w:r>
          </w:p>
        </w:tc>
        <w:tc>
          <w:tcPr>
            <w:tcW w:w="1029" w:type="dxa"/>
          </w:tcPr>
          <w:p w14:paraId="20BBE7B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3" w:type="dxa"/>
          </w:tcPr>
          <w:p w14:paraId="63B4BAE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035" w:type="dxa"/>
          </w:tcPr>
          <w:p w14:paraId="277434C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01A450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06F7D1CF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08A855A2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ile women can use the “victim- card” to get ahead, men can’t.</w:t>
            </w:r>
          </w:p>
        </w:tc>
        <w:tc>
          <w:tcPr>
            <w:tcW w:w="1029" w:type="dxa"/>
          </w:tcPr>
          <w:p w14:paraId="3CE9E5D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</w:tcPr>
          <w:p w14:paraId="7422651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035" w:type="dxa"/>
          </w:tcPr>
          <w:p w14:paraId="668CAE8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E1000B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5B5BF67A" w14:textId="77777777" w:rsidTr="000952F9">
        <w:trPr>
          <w:trHeight w:val="431"/>
        </w:trPr>
        <w:tc>
          <w:tcPr>
            <w:tcW w:w="5292" w:type="dxa"/>
          </w:tcPr>
          <w:p w14:paraId="6C38B28F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Women have gained too much power over men’s rights.</w:t>
            </w:r>
          </w:p>
        </w:tc>
        <w:tc>
          <w:tcPr>
            <w:tcW w:w="1029" w:type="dxa"/>
          </w:tcPr>
          <w:p w14:paraId="5627194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033" w:type="dxa"/>
          </w:tcPr>
          <w:p w14:paraId="3501800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5A4A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5" w:type="dxa"/>
          </w:tcPr>
          <w:p w14:paraId="159A429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9F9B32F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2113A849" w14:textId="77777777" w:rsidTr="000952F9">
        <w:trPr>
          <w:trHeight w:val="431"/>
        </w:trPr>
        <w:tc>
          <w:tcPr>
            <w:tcW w:w="5292" w:type="dxa"/>
          </w:tcPr>
          <w:p w14:paraId="720B8F71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Women have much more power over men than people generally assume.</w:t>
            </w:r>
          </w:p>
        </w:tc>
        <w:tc>
          <w:tcPr>
            <w:tcW w:w="1029" w:type="dxa"/>
          </w:tcPr>
          <w:p w14:paraId="408ADC2F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3" w:type="dxa"/>
          </w:tcPr>
          <w:p w14:paraId="2A2DD3E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035" w:type="dxa"/>
          </w:tcPr>
          <w:p w14:paraId="3B276D8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2A0E23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586E39F3" w14:textId="77777777" w:rsidTr="000952F9">
        <w:trPr>
          <w:trHeight w:val="431"/>
        </w:trPr>
        <w:tc>
          <w:tcPr>
            <w:tcW w:w="5292" w:type="dxa"/>
          </w:tcPr>
          <w:p w14:paraId="0A2BAA80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Women have little power over men’s rights.*</w:t>
            </w:r>
          </w:p>
        </w:tc>
        <w:tc>
          <w:tcPr>
            <w:tcW w:w="1029" w:type="dxa"/>
          </w:tcPr>
          <w:p w14:paraId="4838A9E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3" w:type="dxa"/>
          </w:tcPr>
          <w:p w14:paraId="40DA954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42</w:t>
            </w:r>
          </w:p>
        </w:tc>
        <w:tc>
          <w:tcPr>
            <w:tcW w:w="1035" w:type="dxa"/>
          </w:tcPr>
          <w:p w14:paraId="1C9D8B8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2FE7F8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6AD311AD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17B20110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Today is not a good time to be a man.</w:t>
            </w:r>
          </w:p>
        </w:tc>
        <w:tc>
          <w:tcPr>
            <w:tcW w:w="1029" w:type="dxa"/>
          </w:tcPr>
          <w:p w14:paraId="22DF77D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3" w:type="dxa"/>
          </w:tcPr>
          <w:p w14:paraId="720623D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099BEA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534EF7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3F2F230E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3E5A0033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Discrimination against men has become quite strong in the US.</w:t>
            </w:r>
          </w:p>
        </w:tc>
        <w:tc>
          <w:tcPr>
            <w:tcW w:w="1029" w:type="dxa"/>
          </w:tcPr>
          <w:p w14:paraId="1DC6832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</w:tcPr>
          <w:p w14:paraId="63A2A58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1B5A3A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055306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03A699CA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0E60B40B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t’s easy to understand the anger of men’s groups in the US.</w:t>
            </w:r>
          </w:p>
        </w:tc>
        <w:tc>
          <w:tcPr>
            <w:tcW w:w="1029" w:type="dxa"/>
          </w:tcPr>
          <w:p w14:paraId="2EE7C95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033" w:type="dxa"/>
          </w:tcPr>
          <w:p w14:paraId="0D22C83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A67009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C8EF70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4312CB70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2966853E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Discrimination against men is not a real issue in the US.*</w:t>
            </w:r>
          </w:p>
        </w:tc>
        <w:tc>
          <w:tcPr>
            <w:tcW w:w="1029" w:type="dxa"/>
          </w:tcPr>
          <w:p w14:paraId="5D12717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3" w:type="dxa"/>
          </w:tcPr>
          <w:p w14:paraId="2797C92F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50DD99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F60E3DF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0ACCE392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4313510B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Today, men actually suffer more discrimination than women.</w:t>
            </w:r>
          </w:p>
        </w:tc>
        <w:tc>
          <w:tcPr>
            <w:tcW w:w="1029" w:type="dxa"/>
          </w:tcPr>
          <w:p w14:paraId="5718E62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1E09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3" w:type="dxa"/>
          </w:tcPr>
          <w:p w14:paraId="7142CAE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A6FAEA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98B29B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36E19F10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71431C72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Generally, women enjoy more privileges than men.</w:t>
            </w:r>
          </w:p>
        </w:tc>
        <w:tc>
          <w:tcPr>
            <w:tcW w:w="1029" w:type="dxa"/>
          </w:tcPr>
          <w:p w14:paraId="36A73B6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33" w:type="dxa"/>
          </w:tcPr>
          <w:p w14:paraId="489E86C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4A6630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E30F2D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2AF6BD06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08A00B0C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Nowadays, it is easier to be a woman than a man.</w:t>
            </w:r>
          </w:p>
        </w:tc>
        <w:tc>
          <w:tcPr>
            <w:tcW w:w="1029" w:type="dxa"/>
          </w:tcPr>
          <w:p w14:paraId="7ED483D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033" w:type="dxa"/>
          </w:tcPr>
          <w:p w14:paraId="39D340C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867D7A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2C8C33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3A1083B1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56BE5C0E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Men don’t suffer more discrimination than women.*</w:t>
            </w:r>
          </w:p>
        </w:tc>
        <w:tc>
          <w:tcPr>
            <w:tcW w:w="1029" w:type="dxa"/>
          </w:tcPr>
          <w:p w14:paraId="5FDE6CD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6</w:t>
            </w:r>
            <w:r w:rsidR="001E09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3" w:type="dxa"/>
          </w:tcPr>
          <w:p w14:paraId="730323B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A7DFD9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E77840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5109891C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2698E8E8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Generally, it is easier to be a man than a woman.*</w:t>
            </w:r>
          </w:p>
        </w:tc>
        <w:tc>
          <w:tcPr>
            <w:tcW w:w="1029" w:type="dxa"/>
          </w:tcPr>
          <w:p w14:paraId="532BCA5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3" w:type="dxa"/>
          </w:tcPr>
          <w:p w14:paraId="51FD94E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846A8C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9C5B6F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27B07D6C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75DDCD69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All in all, men are not more disadvantaged than women.*</w:t>
            </w:r>
          </w:p>
        </w:tc>
        <w:tc>
          <w:tcPr>
            <w:tcW w:w="1029" w:type="dxa"/>
          </w:tcPr>
          <w:p w14:paraId="591E37F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33" w:type="dxa"/>
          </w:tcPr>
          <w:p w14:paraId="775604A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9FC5EA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1C8995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0AA52F3F" w14:textId="77777777" w:rsidTr="000952F9">
        <w:trPr>
          <w:trHeight w:val="431"/>
        </w:trPr>
        <w:tc>
          <w:tcPr>
            <w:tcW w:w="5292" w:type="dxa"/>
          </w:tcPr>
          <w:p w14:paraId="38C85CA5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As discrimination against women has become weaker, discrimination against men has become stronger.</w:t>
            </w:r>
          </w:p>
        </w:tc>
        <w:tc>
          <w:tcPr>
            <w:tcW w:w="1029" w:type="dxa"/>
          </w:tcPr>
          <w:p w14:paraId="7996F98F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E090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33" w:type="dxa"/>
          </w:tcPr>
          <w:p w14:paraId="2FF0D81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59DB40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E11598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4D20665C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7E124020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The government should focus more on men’s rights.</w:t>
            </w:r>
          </w:p>
        </w:tc>
        <w:tc>
          <w:tcPr>
            <w:tcW w:w="1029" w:type="dxa"/>
          </w:tcPr>
          <w:p w14:paraId="1D330D5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033" w:type="dxa"/>
          </w:tcPr>
          <w:p w14:paraId="4A93132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753800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962C4B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056B2BB0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6F03A9C4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n trying to achieve equality for women, the government has treated men unfairly.</w:t>
            </w:r>
          </w:p>
        </w:tc>
        <w:tc>
          <w:tcPr>
            <w:tcW w:w="1029" w:type="dxa"/>
          </w:tcPr>
          <w:p w14:paraId="7A94B5F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3" w:type="dxa"/>
          </w:tcPr>
          <w:p w14:paraId="3614D49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82B757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6458E2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25814643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7B77B748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Over the past few years, the government has shown too little concern about the treatment of men.</w:t>
            </w:r>
          </w:p>
        </w:tc>
        <w:tc>
          <w:tcPr>
            <w:tcW w:w="1029" w:type="dxa"/>
          </w:tcPr>
          <w:p w14:paraId="3ABF35C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033" w:type="dxa"/>
          </w:tcPr>
          <w:p w14:paraId="547EC71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EA7C4B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532B61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358F9711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6B713601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Women now have more opportunities than men.</w:t>
            </w:r>
          </w:p>
        </w:tc>
        <w:tc>
          <w:tcPr>
            <w:tcW w:w="1029" w:type="dxa"/>
          </w:tcPr>
          <w:p w14:paraId="7131B10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</w:tcPr>
          <w:p w14:paraId="1A60824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371BA1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CFC492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2A02213D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60A3339A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increase the number of women, less qualified women are favored over more qualified men for many jobs.</w:t>
            </w:r>
          </w:p>
        </w:tc>
        <w:tc>
          <w:tcPr>
            <w:tcW w:w="1029" w:type="dxa"/>
          </w:tcPr>
          <w:p w14:paraId="6FFF7F4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3" w:type="dxa"/>
          </w:tcPr>
          <w:p w14:paraId="37C2829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C188C8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4D427A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6F6B74BB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2EC1E665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Many women in the workforce are taking jobs away from men who need them more.</w:t>
            </w:r>
          </w:p>
        </w:tc>
        <w:tc>
          <w:tcPr>
            <w:tcW w:w="1029" w:type="dxa"/>
          </w:tcPr>
          <w:p w14:paraId="5FB0843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033" w:type="dxa"/>
          </w:tcPr>
          <w:p w14:paraId="11CDDFF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214FAD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9E7DF3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58B3AED7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086A20C6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Unemployment rates among men are rising, because so many women now enter the workforce.</w:t>
            </w:r>
          </w:p>
        </w:tc>
        <w:tc>
          <w:tcPr>
            <w:tcW w:w="1029" w:type="dxa"/>
          </w:tcPr>
          <w:p w14:paraId="6A7802B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3" w:type="dxa"/>
          </w:tcPr>
          <w:p w14:paraId="190C84C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04E10B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DE4418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5EAD7BC5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0047482C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Today, there are no jobs left for real men.</w:t>
            </w:r>
          </w:p>
        </w:tc>
        <w:tc>
          <w:tcPr>
            <w:tcW w:w="1029" w:type="dxa"/>
          </w:tcPr>
          <w:p w14:paraId="49A8803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33" w:type="dxa"/>
          </w:tcPr>
          <w:p w14:paraId="604AF18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621B25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5C2D68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0AB5F03F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40721646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Generally, women are not favored over men in today’s job market.*</w:t>
            </w:r>
          </w:p>
        </w:tc>
        <w:tc>
          <w:tcPr>
            <w:tcW w:w="1029" w:type="dxa"/>
          </w:tcPr>
          <w:p w14:paraId="73CD4FDF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5</w:t>
            </w:r>
            <w:r w:rsidR="001E09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3" w:type="dxa"/>
          </w:tcPr>
          <w:p w14:paraId="267E130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DADA91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A3BFF1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01467472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00CE6108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Qualified men can find good jobs regardless of affirmative action for women.*</w:t>
            </w:r>
          </w:p>
        </w:tc>
        <w:tc>
          <w:tcPr>
            <w:tcW w:w="1029" w:type="dxa"/>
          </w:tcPr>
          <w:p w14:paraId="086D0F9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5</w:t>
            </w:r>
            <w:r w:rsidR="001E09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3" w:type="dxa"/>
          </w:tcPr>
          <w:p w14:paraId="5AFC5A6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E25873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0C0032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7FD9F6E8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06EDFB81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Feminism has helped women too much.</w:t>
            </w:r>
          </w:p>
        </w:tc>
        <w:tc>
          <w:tcPr>
            <w:tcW w:w="1029" w:type="dxa"/>
          </w:tcPr>
          <w:p w14:paraId="72D63F4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3" w:type="dxa"/>
          </w:tcPr>
          <w:p w14:paraId="2046941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EAB4FC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D206BF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616C0682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67E213DF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Feminism wants to take away men’s right.</w:t>
            </w:r>
          </w:p>
        </w:tc>
        <w:tc>
          <w:tcPr>
            <w:tcW w:w="1029" w:type="dxa"/>
          </w:tcPr>
          <w:p w14:paraId="672139EF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3" w:type="dxa"/>
          </w:tcPr>
          <w:p w14:paraId="00B8838F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19BB07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0CCE4CF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4CB3B3CC" w14:textId="77777777" w:rsidTr="000952F9">
        <w:trPr>
          <w:trHeight w:val="431"/>
        </w:trPr>
        <w:tc>
          <w:tcPr>
            <w:tcW w:w="5292" w:type="dxa"/>
          </w:tcPr>
          <w:p w14:paraId="08429474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Cuts in social services affect men more than women.</w:t>
            </w:r>
          </w:p>
        </w:tc>
        <w:tc>
          <w:tcPr>
            <w:tcW w:w="1029" w:type="dxa"/>
          </w:tcPr>
          <w:p w14:paraId="7D45D6D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33" w:type="dxa"/>
          </w:tcPr>
          <w:p w14:paraId="7B4FF8D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60AC20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5C3342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6CAB3C22" w14:textId="77777777" w:rsidTr="000952F9">
        <w:trPr>
          <w:trHeight w:val="431"/>
        </w:trPr>
        <w:tc>
          <w:tcPr>
            <w:tcW w:w="5292" w:type="dxa"/>
          </w:tcPr>
          <w:p w14:paraId="250582D6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Too many social resources are going into providing childcare for women.</w:t>
            </w:r>
          </w:p>
        </w:tc>
        <w:tc>
          <w:tcPr>
            <w:tcW w:w="1029" w:type="dxa"/>
          </w:tcPr>
          <w:p w14:paraId="5F790A8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3" w:type="dxa"/>
          </w:tcPr>
          <w:p w14:paraId="4195E57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E91BD5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819465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4B7FE31C" w14:textId="77777777" w:rsidTr="000952F9">
        <w:trPr>
          <w:trHeight w:val="431"/>
        </w:trPr>
        <w:tc>
          <w:tcPr>
            <w:tcW w:w="5292" w:type="dxa"/>
          </w:tcPr>
          <w:p w14:paraId="002ED2BA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Men are often required to pay too much childcare support.</w:t>
            </w:r>
          </w:p>
        </w:tc>
        <w:tc>
          <w:tcPr>
            <w:tcW w:w="1029" w:type="dxa"/>
          </w:tcPr>
          <w:p w14:paraId="1F56CC1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33" w:type="dxa"/>
          </w:tcPr>
          <w:p w14:paraId="5FE1444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0048A6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93E062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288E1E8E" w14:textId="77777777" w:rsidTr="000952F9">
        <w:trPr>
          <w:trHeight w:val="431"/>
        </w:trPr>
        <w:tc>
          <w:tcPr>
            <w:tcW w:w="5292" w:type="dxa"/>
          </w:tcPr>
          <w:p w14:paraId="04387F32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Women are too easily offended when men don’t express themselves in a politically correct manner.</w:t>
            </w:r>
          </w:p>
        </w:tc>
        <w:tc>
          <w:tcPr>
            <w:tcW w:w="1029" w:type="dxa"/>
          </w:tcPr>
          <w:p w14:paraId="0674425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3" w:type="dxa"/>
          </w:tcPr>
          <w:p w14:paraId="352288C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8E7285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702915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126D28CF" w14:textId="77777777" w:rsidTr="000952F9">
        <w:trPr>
          <w:trHeight w:val="431"/>
        </w:trPr>
        <w:tc>
          <w:tcPr>
            <w:tcW w:w="5292" w:type="dxa"/>
          </w:tcPr>
          <w:p w14:paraId="6F36FBA9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Women generally understand that sexist comments can be a joke.</w:t>
            </w:r>
          </w:p>
        </w:tc>
        <w:tc>
          <w:tcPr>
            <w:tcW w:w="1029" w:type="dxa"/>
          </w:tcPr>
          <w:p w14:paraId="2B61669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3" w:type="dxa"/>
          </w:tcPr>
          <w:p w14:paraId="52A8E9B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51A38C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A008EA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675E240A" w14:textId="77777777" w:rsidTr="000952F9">
        <w:trPr>
          <w:trHeight w:val="431"/>
        </w:trPr>
        <w:tc>
          <w:tcPr>
            <w:tcW w:w="5292" w:type="dxa"/>
          </w:tcPr>
          <w:p w14:paraId="00C35103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Overall, political correctness does not limit men’s freedom of speech.*</w:t>
            </w:r>
          </w:p>
        </w:tc>
        <w:tc>
          <w:tcPr>
            <w:tcW w:w="1029" w:type="dxa"/>
          </w:tcPr>
          <w:p w14:paraId="6007A25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3" w:type="dxa"/>
          </w:tcPr>
          <w:p w14:paraId="1FEB39E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E17FEA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990E99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6FF24996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219979D6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The media should be more concerned about men’s rights.</w:t>
            </w:r>
          </w:p>
        </w:tc>
        <w:tc>
          <w:tcPr>
            <w:tcW w:w="1029" w:type="dxa"/>
          </w:tcPr>
          <w:p w14:paraId="17E3D74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033" w:type="dxa"/>
          </w:tcPr>
          <w:p w14:paraId="1AC715D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29D986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2ED2D5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3FB21C94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3CFDE28C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The media does not take female violence against men seriously enough.</w:t>
            </w:r>
          </w:p>
        </w:tc>
        <w:tc>
          <w:tcPr>
            <w:tcW w:w="1029" w:type="dxa"/>
          </w:tcPr>
          <w:p w14:paraId="72E8F3C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33" w:type="dxa"/>
          </w:tcPr>
          <w:p w14:paraId="6DDD91E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8333F2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109CAB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2D763831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2EFF34A8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n the media, men are often the bad guys and women the good ones.</w:t>
            </w:r>
          </w:p>
        </w:tc>
        <w:tc>
          <w:tcPr>
            <w:tcW w:w="1029" w:type="dxa"/>
          </w:tcPr>
          <w:p w14:paraId="0F93D12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033" w:type="dxa"/>
          </w:tcPr>
          <w:p w14:paraId="34CC4B0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C67B87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21C946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7FDC0C31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2B56848C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 the US, the media often portrays men more negatively than it portrays women.</w:t>
            </w:r>
          </w:p>
        </w:tc>
        <w:tc>
          <w:tcPr>
            <w:tcW w:w="1029" w:type="dxa"/>
          </w:tcPr>
          <w:p w14:paraId="3127B30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3" w:type="dxa"/>
          </w:tcPr>
          <w:p w14:paraId="5B0C921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C4CBE0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7722747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3F3467A9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37CCAEE9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Most media outlets are not biased against men.*</w:t>
            </w:r>
          </w:p>
        </w:tc>
        <w:tc>
          <w:tcPr>
            <w:tcW w:w="1029" w:type="dxa"/>
          </w:tcPr>
          <w:p w14:paraId="425EE4E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3" w:type="dxa"/>
          </w:tcPr>
          <w:p w14:paraId="4D805DF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0A1A3B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412C5A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01379A15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5879A4BF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Masculinity is still highly valued in today’s society.</w:t>
            </w:r>
          </w:p>
        </w:tc>
        <w:tc>
          <w:tcPr>
            <w:tcW w:w="1029" w:type="dxa"/>
          </w:tcPr>
          <w:p w14:paraId="4DB211DF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3" w:type="dxa"/>
          </w:tcPr>
          <w:p w14:paraId="436473B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FB866A1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0463A4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7ADDC356" w14:textId="77777777" w:rsidTr="000952F9">
        <w:trPr>
          <w:trHeight w:val="431"/>
        </w:trPr>
        <w:tc>
          <w:tcPr>
            <w:tcW w:w="5292" w:type="dxa"/>
          </w:tcPr>
          <w:p w14:paraId="4D1EBFA4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Nowadays, women actually have more influence in American politics than men.</w:t>
            </w:r>
          </w:p>
        </w:tc>
        <w:tc>
          <w:tcPr>
            <w:tcW w:w="1029" w:type="dxa"/>
          </w:tcPr>
          <w:p w14:paraId="2FAAD04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1E09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3" w:type="dxa"/>
          </w:tcPr>
          <w:p w14:paraId="4704B64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AD12852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5048E8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70A7B1D1" w14:textId="77777777" w:rsidTr="000952F9">
        <w:trPr>
          <w:trHeight w:val="431"/>
        </w:trPr>
        <w:tc>
          <w:tcPr>
            <w:tcW w:w="5292" w:type="dxa"/>
          </w:tcPr>
          <w:p w14:paraId="289BADB5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Women do not have more influence in American politics than men.*</w:t>
            </w:r>
          </w:p>
        </w:tc>
        <w:tc>
          <w:tcPr>
            <w:tcW w:w="1029" w:type="dxa"/>
          </w:tcPr>
          <w:p w14:paraId="7763CF25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3" w:type="dxa"/>
          </w:tcPr>
          <w:p w14:paraId="4B0EA8D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C70174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338AF3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3FCD452D" w14:textId="77777777" w:rsidTr="000952F9">
        <w:trPr>
          <w:trHeight w:val="431"/>
        </w:trPr>
        <w:tc>
          <w:tcPr>
            <w:tcW w:w="5292" w:type="dxa"/>
          </w:tcPr>
          <w:p w14:paraId="6C5D8606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21066658"/>
            <w:r w:rsidRPr="007873F3">
              <w:rPr>
                <w:rFonts w:ascii="Times New Roman" w:hAnsi="Times New Roman" w:cs="Times New Roman"/>
                <w:sz w:val="20"/>
                <w:szCs w:val="20"/>
              </w:rPr>
              <w:t xml:space="preserve">Liberals </w:t>
            </w:r>
            <w:bookmarkStart w:id="1" w:name="_Hlk521066713"/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want to take more and more of men’s rights away.</w:t>
            </w:r>
            <w:bookmarkEnd w:id="0"/>
            <w:bookmarkEnd w:id="1"/>
          </w:p>
        </w:tc>
        <w:tc>
          <w:tcPr>
            <w:tcW w:w="1029" w:type="dxa"/>
          </w:tcPr>
          <w:p w14:paraId="5AEB91F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3" w:type="dxa"/>
          </w:tcPr>
          <w:p w14:paraId="1A4C497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BAC0B2F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23614E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025E78C1" w14:textId="77777777" w:rsidTr="000952F9">
        <w:trPr>
          <w:trHeight w:val="431"/>
        </w:trPr>
        <w:tc>
          <w:tcPr>
            <w:tcW w:w="5292" w:type="dxa"/>
          </w:tcPr>
          <w:p w14:paraId="40E3A5F7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f liberals really care about equality, they should focus more on men’s rights.</w:t>
            </w:r>
          </w:p>
        </w:tc>
        <w:tc>
          <w:tcPr>
            <w:tcW w:w="1029" w:type="dxa"/>
          </w:tcPr>
          <w:p w14:paraId="7862CDA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033" w:type="dxa"/>
          </w:tcPr>
          <w:p w14:paraId="01790A4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B8B90F9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44551C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4BE8C1A7" w14:textId="77777777" w:rsidTr="000952F9">
        <w:trPr>
          <w:trHeight w:val="431"/>
        </w:trPr>
        <w:tc>
          <w:tcPr>
            <w:tcW w:w="5292" w:type="dxa"/>
          </w:tcPr>
          <w:p w14:paraId="7D4B23E1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While liberals pursue women’s rights, they take men’s rights away.</w:t>
            </w:r>
          </w:p>
        </w:tc>
        <w:tc>
          <w:tcPr>
            <w:tcW w:w="1029" w:type="dxa"/>
          </w:tcPr>
          <w:p w14:paraId="46AC6F8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033" w:type="dxa"/>
          </w:tcPr>
          <w:p w14:paraId="603FFB3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1945C8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03AE2C5E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66F48CAF" w14:textId="77777777" w:rsidTr="000952F9">
        <w:trPr>
          <w:trHeight w:val="431"/>
        </w:trPr>
        <w:tc>
          <w:tcPr>
            <w:tcW w:w="5292" w:type="dxa"/>
          </w:tcPr>
          <w:p w14:paraId="3B5A03A7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Liberals want to take rights away from men to give them to women.</w:t>
            </w:r>
          </w:p>
        </w:tc>
        <w:tc>
          <w:tcPr>
            <w:tcW w:w="1029" w:type="dxa"/>
          </w:tcPr>
          <w:p w14:paraId="074AEB4C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3" w:type="dxa"/>
          </w:tcPr>
          <w:p w14:paraId="60317CF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5946FC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0A90901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70D18927" w14:textId="77777777" w:rsidTr="000952F9">
        <w:trPr>
          <w:trHeight w:val="431"/>
        </w:trPr>
        <w:tc>
          <w:tcPr>
            <w:tcW w:w="5292" w:type="dxa"/>
          </w:tcPr>
          <w:p w14:paraId="4EC5F69B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Liberal policies do not discriminate against men.*</w:t>
            </w:r>
          </w:p>
        </w:tc>
        <w:tc>
          <w:tcPr>
            <w:tcW w:w="1029" w:type="dxa"/>
          </w:tcPr>
          <w:p w14:paraId="1B927AC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3" w:type="dxa"/>
          </w:tcPr>
          <w:p w14:paraId="5D7C7E9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C11CC2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1D12DAA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415001A6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3187986D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21066928"/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While men have to work hard, women just have to look pretty to get ahead.</w:t>
            </w:r>
            <w:bookmarkEnd w:id="2"/>
          </w:p>
        </w:tc>
        <w:tc>
          <w:tcPr>
            <w:tcW w:w="1029" w:type="dxa"/>
          </w:tcPr>
          <w:p w14:paraId="39EF5FC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3" w:type="dxa"/>
          </w:tcPr>
          <w:p w14:paraId="2F3AD28D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EAC42F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191CC1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31381175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355C0EFA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t is unfair to men that women can use their female charms to get ahead.</w:t>
            </w:r>
          </w:p>
        </w:tc>
        <w:tc>
          <w:tcPr>
            <w:tcW w:w="1029" w:type="dxa"/>
          </w:tcPr>
          <w:p w14:paraId="27B7663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33" w:type="dxa"/>
          </w:tcPr>
          <w:p w14:paraId="41D8F3D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B0F7139" w14:textId="77777777" w:rsidR="00701CC0" w:rsidRPr="003E1480" w:rsidRDefault="00701CC0" w:rsidP="00DA3F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A7763AF" w14:textId="77777777" w:rsidR="00701CC0" w:rsidRPr="003E1480" w:rsidRDefault="00701CC0" w:rsidP="00DA3F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1572BB1E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4F028A06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While women can use sex to get ahead, men can’t.</w:t>
            </w:r>
          </w:p>
        </w:tc>
        <w:tc>
          <w:tcPr>
            <w:tcW w:w="1029" w:type="dxa"/>
          </w:tcPr>
          <w:p w14:paraId="2F75DDD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3" w:type="dxa"/>
          </w:tcPr>
          <w:p w14:paraId="57CBB2B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C9489EC" w14:textId="77777777" w:rsidR="00701CC0" w:rsidRPr="003E1480" w:rsidRDefault="00701CC0" w:rsidP="00DA3F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97C0258" w14:textId="77777777" w:rsidR="00701CC0" w:rsidRPr="003E1480" w:rsidRDefault="00701CC0" w:rsidP="00DA3F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6F9095BE" w14:textId="77777777" w:rsidTr="000952F9">
        <w:trPr>
          <w:trHeight w:val="431"/>
        </w:trPr>
        <w:tc>
          <w:tcPr>
            <w:tcW w:w="5292" w:type="dxa"/>
            <w:vAlign w:val="bottom"/>
          </w:tcPr>
          <w:p w14:paraId="6D813CDF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Men are often powerless against sexual harassment claims made by women.</w:t>
            </w:r>
          </w:p>
        </w:tc>
        <w:tc>
          <w:tcPr>
            <w:tcW w:w="1029" w:type="dxa"/>
          </w:tcPr>
          <w:p w14:paraId="12092216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3" w:type="dxa"/>
          </w:tcPr>
          <w:p w14:paraId="036D6F3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84FBCC4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46095863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C0" w:rsidRPr="003E1480" w14:paraId="1768BD83" w14:textId="77777777" w:rsidTr="000952F9">
        <w:trPr>
          <w:trHeight w:val="431"/>
        </w:trPr>
        <w:tc>
          <w:tcPr>
            <w:tcW w:w="5292" w:type="dxa"/>
            <w:tcBorders>
              <w:bottom w:val="single" w:sz="4" w:space="0" w:color="auto"/>
            </w:tcBorders>
            <w:vAlign w:val="bottom"/>
          </w:tcPr>
          <w:p w14:paraId="18CD9AAE" w14:textId="77777777" w:rsidR="00701CC0" w:rsidRPr="007873F3" w:rsidRDefault="00701CC0" w:rsidP="00DA3F6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873F3">
              <w:rPr>
                <w:rFonts w:ascii="Times New Roman" w:hAnsi="Times New Roman" w:cs="Times New Roman"/>
                <w:sz w:val="20"/>
                <w:szCs w:val="20"/>
              </w:rPr>
              <w:t>It is rare that an attractive woman gets a job solely based on her looks.*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22B3B40B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480">
              <w:rPr>
                <w:rFonts w:ascii="Times New Roman" w:hAnsi="Times New Roman" w:cs="Times New Roman"/>
                <w:sz w:val="20"/>
                <w:szCs w:val="20"/>
              </w:rPr>
              <w:t>-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630ED1A0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4A8CD9D7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88DEA78" w14:textId="77777777" w:rsidR="00701CC0" w:rsidRPr="003E1480" w:rsidRDefault="00701CC0" w:rsidP="00DA3F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71F1" w:rsidRPr="003E1480" w14:paraId="5432A85B" w14:textId="77777777" w:rsidTr="000952F9">
        <w:trPr>
          <w:trHeight w:val="431"/>
        </w:trPr>
        <w:tc>
          <w:tcPr>
            <w:tcW w:w="9406" w:type="dxa"/>
            <w:gridSpan w:val="5"/>
            <w:tcBorders>
              <w:left w:val="nil"/>
              <w:bottom w:val="nil"/>
              <w:right w:val="nil"/>
            </w:tcBorders>
            <w:vAlign w:val="bottom"/>
          </w:tcPr>
          <w:p w14:paraId="06465B8B" w14:textId="6BA2EF0C" w:rsidR="008771F1" w:rsidRPr="003E1480" w:rsidRDefault="008771F1" w:rsidP="00DA3F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. * signifies reverse-coded items</w:t>
            </w:r>
          </w:p>
        </w:tc>
      </w:tr>
    </w:tbl>
    <w:p w14:paraId="283AFBBF" w14:textId="77777777" w:rsidR="00043CA8" w:rsidRPr="00911F1B" w:rsidRDefault="00043CA8" w:rsidP="00DA3F64">
      <w:pPr>
        <w:spacing w:after="0" w:line="480" w:lineRule="auto"/>
      </w:pPr>
    </w:p>
    <w:sectPr w:rsidR="00043CA8" w:rsidRPr="00911F1B">
      <w:headerReference w:type="default" r:id="rId7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0734DE" w14:textId="77777777" w:rsidR="00057719" w:rsidRDefault="00057719" w:rsidP="00684C6C">
      <w:pPr>
        <w:spacing w:after="0" w:line="240" w:lineRule="auto"/>
      </w:pPr>
      <w:r>
        <w:separator/>
      </w:r>
    </w:p>
  </w:endnote>
  <w:endnote w:type="continuationSeparator" w:id="0">
    <w:p w14:paraId="49E01D79" w14:textId="77777777" w:rsidR="00057719" w:rsidRDefault="00057719" w:rsidP="00684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AF6598" w14:textId="77777777" w:rsidR="00057719" w:rsidRDefault="00057719" w:rsidP="00684C6C">
      <w:pPr>
        <w:spacing w:after="0" w:line="240" w:lineRule="auto"/>
      </w:pPr>
      <w:r>
        <w:separator/>
      </w:r>
    </w:p>
  </w:footnote>
  <w:footnote w:type="continuationSeparator" w:id="0">
    <w:p w14:paraId="768F96B9" w14:textId="77777777" w:rsidR="00057719" w:rsidRDefault="00057719" w:rsidP="00684C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9962DE" w14:textId="064174DC" w:rsidR="00684C6C" w:rsidRDefault="00684C6C">
    <w:pPr>
      <w:pStyle w:val="Header"/>
    </w:pPr>
    <w:r w:rsidRPr="00F92B37">
      <w:rPr>
        <w:rFonts w:ascii="Times New Roman" w:hAnsi="Times New Roman" w:cs="Times New Roman"/>
        <w:sz w:val="24"/>
        <w:szCs w:val="24"/>
      </w:rPr>
      <w:t>BELIEF IN SEXISM SHIFT</w:t>
    </w:r>
  </w:p>
  <w:p w14:paraId="1C9561AA" w14:textId="77777777" w:rsidR="00684C6C" w:rsidRDefault="00684C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CF2B3D"/>
    <w:multiLevelType w:val="hybridMultilevel"/>
    <w:tmpl w:val="EAE2698A"/>
    <w:lvl w:ilvl="0" w:tplc="120819FE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CA8"/>
    <w:rsid w:val="00020934"/>
    <w:rsid w:val="00043CA8"/>
    <w:rsid w:val="00057719"/>
    <w:rsid w:val="000952F9"/>
    <w:rsid w:val="00097221"/>
    <w:rsid w:val="000F1B35"/>
    <w:rsid w:val="001D534F"/>
    <w:rsid w:val="001E090A"/>
    <w:rsid w:val="002329EC"/>
    <w:rsid w:val="002D5329"/>
    <w:rsid w:val="003374D9"/>
    <w:rsid w:val="00371303"/>
    <w:rsid w:val="005A4ABA"/>
    <w:rsid w:val="006002D3"/>
    <w:rsid w:val="006709A3"/>
    <w:rsid w:val="00684C6C"/>
    <w:rsid w:val="00701CC0"/>
    <w:rsid w:val="007026CD"/>
    <w:rsid w:val="0072330E"/>
    <w:rsid w:val="007873F3"/>
    <w:rsid w:val="008771F1"/>
    <w:rsid w:val="00950E19"/>
    <w:rsid w:val="00A03EE5"/>
    <w:rsid w:val="00A73586"/>
    <w:rsid w:val="00AD1372"/>
    <w:rsid w:val="00B1238A"/>
    <w:rsid w:val="00C619F4"/>
    <w:rsid w:val="00CC453D"/>
    <w:rsid w:val="00CE1144"/>
    <w:rsid w:val="00D254B6"/>
    <w:rsid w:val="00DA3F64"/>
    <w:rsid w:val="00E03806"/>
    <w:rsid w:val="00E2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E0C29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CC0"/>
  </w:style>
  <w:style w:type="paragraph" w:styleId="Heading1">
    <w:name w:val="heading 1"/>
    <w:basedOn w:val="Normal"/>
    <w:next w:val="Normal"/>
    <w:link w:val="Heading1Char"/>
    <w:uiPriority w:val="9"/>
    <w:qFormat/>
    <w:rsid w:val="00043C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3C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CA8"/>
    <w:rPr>
      <w:rFonts w:ascii="Segoe UI" w:hAnsi="Segoe UI" w:cs="Segoe UI"/>
      <w:sz w:val="18"/>
      <w:szCs w:val="18"/>
    </w:rPr>
  </w:style>
  <w:style w:type="paragraph" w:customStyle="1" w:styleId="APALevel1">
    <w:name w:val="APA Level 1"/>
    <w:basedOn w:val="Heading1"/>
    <w:next w:val="Normal"/>
    <w:link w:val="APALevel1Char"/>
    <w:qFormat/>
    <w:rsid w:val="00043CA8"/>
    <w:pPr>
      <w:spacing w:line="480" w:lineRule="auto"/>
      <w:jc w:val="center"/>
    </w:pPr>
    <w:rPr>
      <w:rFonts w:ascii="Times New Roman" w:hAnsi="Times New Roman"/>
      <w:b/>
      <w:color w:val="000000" w:themeColor="text1"/>
      <w:sz w:val="24"/>
    </w:rPr>
  </w:style>
  <w:style w:type="character" w:customStyle="1" w:styleId="APALevel1Char">
    <w:name w:val="APA Level 1 Char"/>
    <w:basedOn w:val="DefaultParagraphFont"/>
    <w:link w:val="APALevel1"/>
    <w:rsid w:val="00043CA8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43C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43CA8"/>
    <w:pPr>
      <w:ind w:left="720"/>
      <w:contextualSpacing/>
    </w:pPr>
  </w:style>
  <w:style w:type="table" w:styleId="TableGrid">
    <w:name w:val="Table Grid"/>
    <w:basedOn w:val="TableNormal"/>
    <w:uiPriority w:val="39"/>
    <w:rsid w:val="00043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4C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C6C"/>
  </w:style>
  <w:style w:type="paragraph" w:styleId="Footer">
    <w:name w:val="footer"/>
    <w:basedOn w:val="Normal"/>
    <w:link w:val="FooterChar"/>
    <w:uiPriority w:val="99"/>
    <w:unhideWhenUsed/>
    <w:rsid w:val="00684C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9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01T13:40:00Z</dcterms:created>
  <dcterms:modified xsi:type="dcterms:W3CDTF">2021-03-01T14:47:00Z</dcterms:modified>
</cp:coreProperties>
</file>